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Y="8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2551"/>
        <w:gridCol w:w="2410"/>
        <w:gridCol w:w="901"/>
      </w:tblGrid>
      <w:tr w:rsidR="00C611A1" w:rsidRPr="00CE2632" w:rsidTr="003C7E21">
        <w:trPr>
          <w:trHeight w:val="548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Assay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Genes                   Primer sequenc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Restriction Site</w:t>
            </w:r>
          </w:p>
        </w:tc>
      </w:tr>
      <w:tr w:rsidR="00C611A1" w:rsidRPr="00CE2632" w:rsidTr="003C7E21">
        <w:trPr>
          <w:trHeight w:val="244"/>
        </w:trPr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Forward primer(5’-3’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Reverse primer(5’-3’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611A1" w:rsidRPr="00CE2632" w:rsidTr="003C7E21">
        <w:tc>
          <w:tcPr>
            <w:tcW w:w="1101" w:type="dxa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PC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Pp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ILR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611A1" w:rsidRPr="00CE2632" w:rsidRDefault="001679EA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34D70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TGGGTTTCAATTTCACTTTC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611A1" w:rsidRPr="00CE2632" w:rsidRDefault="0099744A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34D70">
              <w:rPr>
                <w:rStyle w:val="cdsodd"/>
                <w:rFonts w:ascii="Times New Roman" w:hAnsi="Times New Roman" w:cs="Times New Roman" w:hint="eastAsia"/>
                <w:sz w:val="13"/>
                <w:szCs w:val="13"/>
              </w:rPr>
              <w:t>CTA</w:t>
            </w:r>
            <w:r w:rsidRPr="00834D70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CTGAGTGTTAACATCATCATGG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611A1" w:rsidRPr="00CE2632" w:rsidTr="003C7E21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RT-qPC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Pp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ILR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11A1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TCTTCCAATAGGAGCAGCAC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11A1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CATTTGTGCTTTAGTAAGACGG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611A1" w:rsidRPr="00CE2632" w:rsidTr="003C7E21">
        <w:tc>
          <w:tcPr>
            <w:tcW w:w="1101" w:type="dxa"/>
            <w:vMerge/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Actin</w:t>
            </w:r>
          </w:p>
        </w:tc>
        <w:tc>
          <w:tcPr>
            <w:tcW w:w="2551" w:type="dxa"/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GATTCCGGTGCCCAGAAGT</w:t>
            </w:r>
          </w:p>
        </w:tc>
        <w:tc>
          <w:tcPr>
            <w:tcW w:w="2410" w:type="dxa"/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CCAGCAGCTTCCATTCCAA</w:t>
            </w:r>
          </w:p>
        </w:tc>
        <w:tc>
          <w:tcPr>
            <w:tcW w:w="901" w:type="dxa"/>
            <w:vMerge/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611A1" w:rsidRPr="00CE2632" w:rsidTr="003C7E21">
        <w:trPr>
          <w:trHeight w:val="578"/>
        </w:trPr>
        <w:tc>
          <w:tcPr>
            <w:tcW w:w="1101" w:type="dxa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Subcelluar</w:t>
            </w:r>
            <w:proofErr w:type="spellEnd"/>
          </w:p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localiz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611A1" w:rsidRPr="00834D70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34D70">
              <w:rPr>
                <w:rFonts w:ascii="Times New Roman" w:hAnsi="Times New Roman" w:cs="Times New Roman" w:hint="eastAsia"/>
                <w:sz w:val="13"/>
                <w:szCs w:val="13"/>
              </w:rPr>
              <w:t>PM999-PpILR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611A1" w:rsidRPr="00CE2632" w:rsidRDefault="00834D70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34D70">
              <w:rPr>
                <w:rStyle w:val="cdsodd"/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834D70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gcagatctatcgattctaga</w:t>
            </w:r>
            <w:proofErr w:type="spellEnd"/>
            <w:r w:rsidRPr="00834D70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 xml:space="preserve"> ATGGGTTTCAATTTCACTTTC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611A1" w:rsidRPr="00CE2632" w:rsidRDefault="00834D70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34D70">
              <w:rPr>
                <w:rStyle w:val="cdsodd"/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 w:rsidRPr="00834D70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cctttgcccatggctctaga</w:t>
            </w:r>
            <w:r w:rsidRPr="00834D70">
              <w:rPr>
                <w:rStyle w:val="cdsodd"/>
                <w:rFonts w:ascii="Times New Roman" w:hAnsi="Times New Roman" w:cs="Times New Roman" w:hint="eastAsia"/>
                <w:sz w:val="13"/>
                <w:szCs w:val="13"/>
              </w:rPr>
              <w:t>CTA</w:t>
            </w:r>
            <w:r w:rsidRPr="00834D70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CTGAGTGTTAACATCATCATGG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BamHI</w:t>
            </w:r>
            <w:proofErr w:type="spellEnd"/>
          </w:p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XbaI</w:t>
            </w:r>
            <w:proofErr w:type="spellEnd"/>
          </w:p>
        </w:tc>
      </w:tr>
      <w:tr w:rsidR="00834D70" w:rsidRPr="00CE2632" w:rsidTr="003C7E21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834D70" w:rsidRPr="00CE2632" w:rsidRDefault="00834D70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YIH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34D70" w:rsidRPr="00CE2632" w:rsidRDefault="00834D70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PAbAi-PpACS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34D70" w:rsidRPr="00CE2632" w:rsidRDefault="00834D70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aatgatgaattgaaaagcttGTTGATTGGAGGTGAAAGTGTGAG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34D70" w:rsidRPr="00CE2632" w:rsidRDefault="00834D70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tacagagcacatgcctcgagTTGCAAGCAAGCTATCAATTG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834D70" w:rsidRPr="00CE2632" w:rsidRDefault="00834D70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HindIII</w:t>
            </w:r>
            <w:proofErr w:type="spellEnd"/>
          </w:p>
          <w:p w:rsidR="00834D70" w:rsidRPr="00CE2632" w:rsidRDefault="00834D70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XhoI</w:t>
            </w:r>
            <w:proofErr w:type="spellEnd"/>
          </w:p>
        </w:tc>
      </w:tr>
      <w:tr w:rsidR="00C611A1" w:rsidRPr="00CE2632" w:rsidTr="003C7E21">
        <w:tc>
          <w:tcPr>
            <w:tcW w:w="1101" w:type="dxa"/>
            <w:vMerge/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PABAi-Pp</w:t>
            </w:r>
            <w:r w:rsidR="00834D70">
              <w:rPr>
                <w:rFonts w:ascii="Times New Roman" w:hAnsi="Times New Roman" w:cs="Times New Roman" w:hint="eastAsia"/>
                <w:sz w:val="13"/>
                <w:szCs w:val="13"/>
              </w:rPr>
              <w:t>ACS1-P1</w:t>
            </w:r>
          </w:p>
        </w:tc>
        <w:tc>
          <w:tcPr>
            <w:tcW w:w="2551" w:type="dxa"/>
          </w:tcPr>
          <w:p w:rsidR="00C611A1" w:rsidRPr="00CE2632" w:rsidRDefault="00834D70" w:rsidP="003C7E21">
            <w:pPr>
              <w:rPr>
                <w:rStyle w:val="cdsodd"/>
                <w:rFonts w:ascii="Times New Roman" w:hAnsi="Times New Roman" w:cs="Times New Roman"/>
              </w:rPr>
            </w:pPr>
            <w:proofErr w:type="spellStart"/>
            <w:r w:rsidRPr="00834D70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aatgatgaattgaaaagcttAATGTGCTTGAAACCAAACCAGC</w:t>
            </w:r>
            <w:proofErr w:type="spellEnd"/>
          </w:p>
        </w:tc>
        <w:tc>
          <w:tcPr>
            <w:tcW w:w="2410" w:type="dxa"/>
          </w:tcPr>
          <w:p w:rsidR="00C611A1" w:rsidRPr="00834D70" w:rsidRDefault="00834D70" w:rsidP="003C7E21">
            <w:pPr>
              <w:rPr>
                <w:rStyle w:val="cdsodd"/>
                <w:rFonts w:ascii="Lucida Console" w:eastAsia="宋体" w:hAnsi="Lucida Console" w:cs="宋体"/>
                <w:color w:val="FF6600"/>
                <w:sz w:val="18"/>
                <w:szCs w:val="18"/>
              </w:rPr>
            </w:pPr>
            <w:proofErr w:type="spellStart"/>
            <w:r w:rsidRPr="00834D70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tacagagcacatgcctcgagACATTTACTCCATTTCCAAAAGTTATG</w:t>
            </w:r>
            <w:proofErr w:type="spellEnd"/>
          </w:p>
        </w:tc>
        <w:tc>
          <w:tcPr>
            <w:tcW w:w="901" w:type="dxa"/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HindIII</w:t>
            </w:r>
            <w:proofErr w:type="spellEnd"/>
          </w:p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XhoI</w:t>
            </w:r>
            <w:proofErr w:type="spellEnd"/>
          </w:p>
        </w:tc>
      </w:tr>
      <w:tr w:rsidR="00C611A1" w:rsidRPr="00CE2632" w:rsidTr="003C7E21">
        <w:tc>
          <w:tcPr>
            <w:tcW w:w="1101" w:type="dxa"/>
            <w:vMerge/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PABAi-Pp</w:t>
            </w:r>
            <w:r w:rsidR="00834D70">
              <w:rPr>
                <w:rFonts w:ascii="Times New Roman" w:hAnsi="Times New Roman" w:cs="Times New Roman" w:hint="eastAsia"/>
                <w:sz w:val="13"/>
                <w:szCs w:val="13"/>
              </w:rPr>
              <w:t>ACS1-P2</w:t>
            </w:r>
          </w:p>
        </w:tc>
        <w:tc>
          <w:tcPr>
            <w:tcW w:w="2551" w:type="dxa"/>
          </w:tcPr>
          <w:p w:rsidR="00C611A1" w:rsidRPr="00834D70" w:rsidRDefault="00834D70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34D70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aatgatgaattgaaaagcttGGCTTAATTAAAAGTCTTCCCAACTAT</w:t>
            </w:r>
            <w:proofErr w:type="spellEnd"/>
          </w:p>
        </w:tc>
        <w:tc>
          <w:tcPr>
            <w:tcW w:w="2410" w:type="dxa"/>
          </w:tcPr>
          <w:p w:rsidR="00C611A1" w:rsidRPr="00834D70" w:rsidRDefault="00834D70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34D70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tacagagcacatgcctcgagAAATTTAACGATATATCTATTTTCAAATCACA</w:t>
            </w:r>
            <w:proofErr w:type="spellEnd"/>
          </w:p>
        </w:tc>
        <w:tc>
          <w:tcPr>
            <w:tcW w:w="901" w:type="dxa"/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HindIII</w:t>
            </w:r>
            <w:proofErr w:type="spellEnd"/>
          </w:p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XhoI</w:t>
            </w:r>
            <w:proofErr w:type="spellEnd"/>
          </w:p>
        </w:tc>
      </w:tr>
      <w:tr w:rsidR="00C611A1" w:rsidRPr="00CE2632" w:rsidTr="003C7E21">
        <w:tc>
          <w:tcPr>
            <w:tcW w:w="1101" w:type="dxa"/>
            <w:vMerge/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PAbAi-Pp</w:t>
            </w:r>
            <w:r w:rsidR="00834D70">
              <w:rPr>
                <w:rFonts w:ascii="Times New Roman" w:hAnsi="Times New Roman" w:cs="Times New Roman" w:hint="eastAsia"/>
                <w:sz w:val="13"/>
                <w:szCs w:val="13"/>
              </w:rPr>
              <w:t>ACS1-P3</w:t>
            </w:r>
          </w:p>
        </w:tc>
        <w:tc>
          <w:tcPr>
            <w:tcW w:w="2551" w:type="dxa"/>
          </w:tcPr>
          <w:p w:rsidR="00C611A1" w:rsidRPr="00834D70" w:rsidRDefault="00834D70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34D70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aatgatgaattgaaaagcttGTGTGTTTAAGGCGTTAAAAAATAAGG</w:t>
            </w:r>
            <w:proofErr w:type="spellEnd"/>
          </w:p>
        </w:tc>
        <w:tc>
          <w:tcPr>
            <w:tcW w:w="2410" w:type="dxa"/>
          </w:tcPr>
          <w:p w:rsidR="00C611A1" w:rsidRPr="00834D70" w:rsidRDefault="00834D70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34D70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tacagagcacatgcctcgagGAATTTTAAGTGAGGTTTGCAAGCA</w:t>
            </w:r>
            <w:proofErr w:type="spellEnd"/>
          </w:p>
        </w:tc>
        <w:tc>
          <w:tcPr>
            <w:tcW w:w="901" w:type="dxa"/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HindIII</w:t>
            </w:r>
            <w:proofErr w:type="spellEnd"/>
          </w:p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XhoI</w:t>
            </w:r>
            <w:proofErr w:type="spellEnd"/>
          </w:p>
        </w:tc>
      </w:tr>
      <w:tr w:rsidR="00C611A1" w:rsidRPr="00CE2632" w:rsidTr="003C7E21">
        <w:trPr>
          <w:trHeight w:val="588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AD-PpI</w:t>
            </w:r>
            <w:r w:rsidR="00834D70">
              <w:rPr>
                <w:rFonts w:ascii="Times New Roman" w:hAnsi="Times New Roman" w:cs="Times New Roman" w:hint="eastAsia"/>
                <w:sz w:val="13"/>
                <w:szCs w:val="13"/>
              </w:rPr>
              <w:t>LR</w:t>
            </w: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gccatggaggccagtgaattc</w:t>
            </w:r>
            <w:r w:rsidR="00834D70" w:rsidRPr="00834D70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TGGGTTTCAATTTCACTTTCT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tgcccacccgggtggaattc</w:t>
            </w:r>
            <w:r w:rsidR="00834D70" w:rsidRPr="00834D70">
              <w:rPr>
                <w:rStyle w:val="cdsodd"/>
                <w:rFonts w:ascii="Times New Roman" w:hAnsi="Times New Roman" w:cs="Times New Roman" w:hint="eastAsia"/>
                <w:sz w:val="13"/>
                <w:szCs w:val="13"/>
              </w:rPr>
              <w:t>CTA</w:t>
            </w:r>
            <w:r w:rsidR="00834D70" w:rsidRPr="00834D70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CTGAGTGTTAACATCATCATGG</w:t>
            </w:r>
            <w:proofErr w:type="spellEnd"/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EcoRI</w:t>
            </w:r>
            <w:proofErr w:type="spellEnd"/>
          </w:p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611A1" w:rsidRPr="00CE2632" w:rsidTr="003C7E21">
        <w:trPr>
          <w:trHeight w:val="588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Y2H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Style w:val="cdsodd"/>
                <w:rFonts w:ascii="Times New Roman" w:hAnsi="Times New Roman" w:cs="Times New Roman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AD- PpIAA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gccatggaggccagtgaattcATGAACATGCCACCGGATGC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tgcccacccgggtggaattcTTGTGGCAGAACCTGAGACGT</w:t>
            </w:r>
            <w:proofErr w:type="spellEnd"/>
            <w:r w:rsidRPr="00CE2632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EcoRI</w:t>
            </w:r>
            <w:proofErr w:type="spellEnd"/>
          </w:p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611A1" w:rsidRPr="00CE2632" w:rsidTr="003C7E21">
        <w:trPr>
          <w:trHeight w:val="588"/>
        </w:trPr>
        <w:tc>
          <w:tcPr>
            <w:tcW w:w="1101" w:type="dxa"/>
            <w:vMerge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BD-Pp</w:t>
            </w:r>
            <w:r w:rsidR="00735891">
              <w:rPr>
                <w:rFonts w:ascii="Times New Roman" w:hAnsi="Times New Roman" w:cs="Times New Roman" w:hint="eastAsia"/>
                <w:sz w:val="13"/>
                <w:szCs w:val="13"/>
              </w:rPr>
              <w:t>ILR1</w:t>
            </w:r>
          </w:p>
        </w:tc>
        <w:tc>
          <w:tcPr>
            <w:tcW w:w="2551" w:type="dxa"/>
          </w:tcPr>
          <w:p w:rsidR="00C611A1" w:rsidRPr="00CE2632" w:rsidRDefault="00C611A1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tggccatggaggccgaattc</w:t>
            </w:r>
            <w:r w:rsidR="0018231C" w:rsidRPr="00834D70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TGGGTTTCAATTTCACTTTCT</w:t>
            </w:r>
            <w:proofErr w:type="spellEnd"/>
          </w:p>
        </w:tc>
        <w:tc>
          <w:tcPr>
            <w:tcW w:w="2410" w:type="dxa"/>
          </w:tcPr>
          <w:p w:rsidR="00C611A1" w:rsidRPr="00CE2632" w:rsidRDefault="00C611A1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tcgacggatccccgggaattc</w:t>
            </w:r>
            <w:r w:rsidR="00735891" w:rsidRPr="00834D70">
              <w:rPr>
                <w:rStyle w:val="cdsodd"/>
                <w:rFonts w:ascii="Times New Roman" w:hAnsi="Times New Roman" w:cs="Times New Roman" w:hint="eastAsia"/>
                <w:sz w:val="13"/>
                <w:szCs w:val="13"/>
              </w:rPr>
              <w:t>CTA</w:t>
            </w:r>
            <w:r w:rsidR="00735891" w:rsidRPr="00834D70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CTGAGTGTTAACATCATCATGG</w:t>
            </w:r>
            <w:proofErr w:type="spellEnd"/>
          </w:p>
        </w:tc>
        <w:tc>
          <w:tcPr>
            <w:tcW w:w="901" w:type="dxa"/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EcoRI</w:t>
            </w:r>
            <w:proofErr w:type="spellEnd"/>
          </w:p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611A1" w:rsidRPr="00CE2632" w:rsidTr="003C7E21">
        <w:trPr>
          <w:trHeight w:val="588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BiF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PpERF</w:t>
            </w:r>
            <w:r w:rsidR="009079AF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-GN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611A1" w:rsidRPr="00CE2632" w:rsidRDefault="009079AF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r w:rsidRPr="009079AF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GTGGATCCATGGCCTCAACCTCTTCCG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611A1" w:rsidRPr="009079AF" w:rsidRDefault="009079AF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r w:rsidRPr="009079AF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CCCTCGAGATAGCTCCAAAGGAGACTTTC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BamHI</w:t>
            </w:r>
            <w:proofErr w:type="spellEnd"/>
          </w:p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XhoI</w:t>
            </w:r>
            <w:proofErr w:type="spellEnd"/>
          </w:p>
        </w:tc>
      </w:tr>
      <w:tr w:rsidR="00C611A1" w:rsidRPr="00CE2632" w:rsidTr="003C7E21">
        <w:trPr>
          <w:trHeight w:val="588"/>
        </w:trPr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Style w:val="cdsodd"/>
                <w:rFonts w:ascii="Times New Roman" w:hAnsi="Times New Roman" w:cs="Times New Roman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Pp</w:t>
            </w:r>
            <w:r w:rsidR="009079AF">
              <w:rPr>
                <w:rFonts w:ascii="Times New Roman" w:hAnsi="Times New Roman" w:cs="Times New Roman" w:hint="eastAsia"/>
                <w:sz w:val="13"/>
                <w:szCs w:val="13"/>
              </w:rPr>
              <w:t>ILR</w:t>
            </w: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1-GC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611A1" w:rsidRPr="00CE2632" w:rsidRDefault="009079AF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r w:rsidRPr="009079AF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CTAGTGGATCCATGGGTTTCAATTTCAC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611A1" w:rsidRPr="00CE2632" w:rsidRDefault="009079AF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r w:rsidRPr="009079AF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TACCCTCGAGCTGAGTGTTAACATCATCA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BamHI</w:t>
            </w:r>
            <w:proofErr w:type="spellEnd"/>
          </w:p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XhoI</w:t>
            </w:r>
            <w:proofErr w:type="spellEnd"/>
          </w:p>
        </w:tc>
      </w:tr>
      <w:tr w:rsidR="009079AF" w:rsidRPr="00CE2632" w:rsidTr="003C7E21">
        <w:tc>
          <w:tcPr>
            <w:tcW w:w="1101" w:type="dxa"/>
            <w:tcBorders>
              <w:top w:val="single" w:sz="4" w:space="0" w:color="auto"/>
            </w:tcBorders>
          </w:tcPr>
          <w:p w:rsidR="009079AF" w:rsidRPr="00CE2632" w:rsidRDefault="009079AF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Dual LUC</w:t>
            </w:r>
          </w:p>
          <w:p w:rsidR="009079AF" w:rsidRPr="00CE2632" w:rsidRDefault="009079AF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assa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079AF" w:rsidRPr="00CE2632" w:rsidRDefault="009079AF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PpACS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9079AF" w:rsidRPr="00CE2632" w:rsidRDefault="009079AF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ctatagggcgaattg</w:t>
            </w: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ggtacc</w:t>
            </w:r>
            <w:r w:rsidRPr="00CE2632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GTTGATTGGAGGTGAAAGTGTGAG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079AF" w:rsidRPr="00CE2632" w:rsidRDefault="009079AF" w:rsidP="003C7E21">
            <w:pPr>
              <w:rPr>
                <w:rStyle w:val="cdsodd"/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tatatttttggcgtctt</w:t>
            </w: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ccat</w:t>
            </w:r>
            <w:r w:rsidRPr="00CE2632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TTGCAAGCAAGCTATCAATTG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9079AF" w:rsidRPr="00CE2632" w:rsidRDefault="009079AF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NcoI</w:t>
            </w:r>
            <w:proofErr w:type="spellEnd"/>
          </w:p>
          <w:p w:rsidR="009079AF" w:rsidRPr="00CE2632" w:rsidRDefault="009079AF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KpnI</w:t>
            </w:r>
            <w:proofErr w:type="spellEnd"/>
          </w:p>
        </w:tc>
      </w:tr>
      <w:tr w:rsidR="00C611A1" w:rsidRPr="00CE2632" w:rsidTr="003C7E21">
        <w:trPr>
          <w:trHeight w:val="566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G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PpI</w:t>
            </w:r>
            <w:r w:rsidR="009079AF">
              <w:rPr>
                <w:rFonts w:ascii="Times New Roman" w:hAnsi="Times New Roman" w:cs="Times New Roman" w:hint="eastAsia"/>
                <w:sz w:val="13"/>
                <w:szCs w:val="13"/>
              </w:rPr>
              <w:t>LR</w:t>
            </w:r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611A1" w:rsidRPr="009079AF" w:rsidRDefault="009079AF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079AF">
              <w:rPr>
                <w:rFonts w:ascii="Times New Roman" w:hAnsi="Times New Roman" w:cs="Times New Roman" w:hint="eastAsia"/>
                <w:sz w:val="13"/>
                <w:szCs w:val="13"/>
              </w:rPr>
              <w:t>caggggcccctgggatcc</w:t>
            </w:r>
            <w:r w:rsidRPr="009079AF">
              <w:rPr>
                <w:rFonts w:ascii="Times New Roman" w:hAnsi="Times New Roman" w:cs="Times New Roman"/>
                <w:sz w:val="13"/>
                <w:szCs w:val="13"/>
              </w:rPr>
              <w:t>ATGGGTTTCAATTTCACTTTCT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611A1" w:rsidRPr="009079AF" w:rsidRDefault="009079AF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079AF">
              <w:rPr>
                <w:rFonts w:ascii="Times New Roman" w:hAnsi="Times New Roman" w:cs="Times New Roman" w:hint="eastAsia"/>
                <w:sz w:val="13"/>
                <w:szCs w:val="13"/>
              </w:rPr>
              <w:t>cggccgctcgagtcgaccCTA</w:t>
            </w:r>
            <w:r w:rsidRPr="009079AF">
              <w:rPr>
                <w:rFonts w:ascii="Times New Roman" w:hAnsi="Times New Roman" w:cs="Times New Roman"/>
                <w:sz w:val="13"/>
                <w:szCs w:val="13"/>
              </w:rPr>
              <w:t>CTGAGTGTTAACATCATCATGG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BamHI</w:t>
            </w:r>
            <w:proofErr w:type="spellEnd"/>
          </w:p>
          <w:p w:rsidR="00C611A1" w:rsidRPr="00CE2632" w:rsidRDefault="00C611A1" w:rsidP="003C7E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632">
              <w:rPr>
                <w:rFonts w:ascii="Times New Roman" w:hAnsi="Times New Roman" w:cs="Times New Roman"/>
                <w:sz w:val="13"/>
                <w:szCs w:val="13"/>
              </w:rPr>
              <w:t>SalI</w:t>
            </w:r>
            <w:proofErr w:type="spellEnd"/>
          </w:p>
        </w:tc>
      </w:tr>
    </w:tbl>
    <w:p w:rsidR="00050862" w:rsidRPr="003C7E21" w:rsidRDefault="003C7E21">
      <w:pPr>
        <w:rPr>
          <w:rFonts w:ascii="Times New Roman" w:eastAsia="宋体" w:hAnsi="Times New Roman" w:cs="Times New Roman"/>
        </w:rPr>
      </w:pPr>
      <w:r w:rsidRPr="003C7E21">
        <w:rPr>
          <w:rFonts w:ascii="Times New Roman" w:eastAsia="宋体" w:hAnsi="Times New Roman" w:cs="Times New Roman"/>
        </w:rPr>
        <w:t>Table S</w:t>
      </w:r>
      <w:r w:rsidR="007B32FB">
        <w:rPr>
          <w:rFonts w:ascii="Times New Roman" w:eastAsia="宋体" w:hAnsi="Times New Roman" w:cs="Times New Roman" w:hint="eastAsia"/>
        </w:rPr>
        <w:t>2</w:t>
      </w:r>
      <w:r w:rsidRPr="003C7E21">
        <w:rPr>
          <w:rFonts w:ascii="Times New Roman" w:eastAsia="宋体" w:hAnsi="Times New Roman" w:cs="Times New Roman"/>
        </w:rPr>
        <w:t xml:space="preserve"> Pr</w:t>
      </w:r>
      <w:bookmarkStart w:id="0" w:name="_GoBack"/>
      <w:bookmarkEnd w:id="0"/>
      <w:r w:rsidRPr="003C7E21">
        <w:rPr>
          <w:rFonts w:ascii="Times New Roman" w:eastAsia="宋体" w:hAnsi="Times New Roman" w:cs="Times New Roman"/>
        </w:rPr>
        <w:t>imers used in the manuscript.</w:t>
      </w:r>
    </w:p>
    <w:sectPr w:rsidR="00050862" w:rsidRPr="003C7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7EB5" w:rsidRDefault="00237EB5" w:rsidP="00C611A1">
      <w:r>
        <w:separator/>
      </w:r>
    </w:p>
  </w:endnote>
  <w:endnote w:type="continuationSeparator" w:id="0">
    <w:p w:rsidR="00237EB5" w:rsidRDefault="00237EB5" w:rsidP="00C61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7EB5" w:rsidRDefault="00237EB5" w:rsidP="00C611A1">
      <w:r>
        <w:separator/>
      </w:r>
    </w:p>
  </w:footnote>
  <w:footnote w:type="continuationSeparator" w:id="0">
    <w:p w:rsidR="00237EB5" w:rsidRDefault="00237EB5" w:rsidP="00C611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7C0"/>
    <w:rsid w:val="00050862"/>
    <w:rsid w:val="001679EA"/>
    <w:rsid w:val="0018231C"/>
    <w:rsid w:val="00237EB5"/>
    <w:rsid w:val="003C7E21"/>
    <w:rsid w:val="006E1386"/>
    <w:rsid w:val="00735891"/>
    <w:rsid w:val="007B32FB"/>
    <w:rsid w:val="00834D70"/>
    <w:rsid w:val="009079AF"/>
    <w:rsid w:val="0099744A"/>
    <w:rsid w:val="00AF07C0"/>
    <w:rsid w:val="00C611A1"/>
    <w:rsid w:val="00F0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11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1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11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1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11A1"/>
    <w:rPr>
      <w:sz w:val="18"/>
      <w:szCs w:val="18"/>
    </w:rPr>
  </w:style>
  <w:style w:type="table" w:styleId="a5">
    <w:name w:val="Table Grid"/>
    <w:basedOn w:val="a1"/>
    <w:uiPriority w:val="59"/>
    <w:rsid w:val="00C611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dsodd">
    <w:name w:val="cdsodd"/>
    <w:basedOn w:val="a0"/>
    <w:rsid w:val="00C611A1"/>
  </w:style>
  <w:style w:type="character" w:customStyle="1" w:styleId="utr3odd">
    <w:name w:val="utr3odd"/>
    <w:basedOn w:val="a0"/>
    <w:rsid w:val="00834D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11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1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11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1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11A1"/>
    <w:rPr>
      <w:sz w:val="18"/>
      <w:szCs w:val="18"/>
    </w:rPr>
  </w:style>
  <w:style w:type="table" w:styleId="a5">
    <w:name w:val="Table Grid"/>
    <w:basedOn w:val="a1"/>
    <w:uiPriority w:val="59"/>
    <w:rsid w:val="00C611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dsodd">
    <w:name w:val="cdsodd"/>
    <w:basedOn w:val="a0"/>
    <w:rsid w:val="00C611A1"/>
  </w:style>
  <w:style w:type="character" w:customStyle="1" w:styleId="utr3odd">
    <w:name w:val="utr3odd"/>
    <w:basedOn w:val="a0"/>
    <w:rsid w:val="00834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1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53</Words>
  <Characters>1448</Characters>
  <Application>Microsoft Office Word</Application>
  <DocSecurity>0</DocSecurity>
  <Lines>12</Lines>
  <Paragraphs>3</Paragraphs>
  <ScaleCrop>false</ScaleCrop>
  <Company>Microsoft</Company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</cp:revision>
  <dcterms:created xsi:type="dcterms:W3CDTF">2019-04-19T08:40:00Z</dcterms:created>
  <dcterms:modified xsi:type="dcterms:W3CDTF">2020-12-11T11:53:00Z</dcterms:modified>
</cp:coreProperties>
</file>